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800"/>
        <w:rPr>
          <w:rFonts w:ascii="Times New Roman" w:hAnsi="Times New Roman" w:eastAsia="华文仿宋;hakuyoxingshu7000" w:cs="Times New Roman"/>
          <w:kern w:val="0"/>
          <w:sz w:val="20"/>
          <w:szCs w:val="20"/>
        </w:rPr>
      </w:pPr>
      <w:r>
        <w:rPr>
          <w:rFonts w:eastAsia="华文仿宋;hakuyoxingshu7000" w:cs="Times New Roman" w:ascii="Times New Roman" w:hAnsi="Times New Roman"/>
          <w:kern w:val="0"/>
          <w:sz w:val="20"/>
          <w:szCs w:val="20"/>
        </w:rPr>
        <w:t>Table 1 Primers</w:t>
      </w:r>
      <w:r>
        <w:rPr>
          <w:rFonts w:eastAsia="华文仿宋;hakuyoxingshu7000" w:cs="Times New Roman" w:ascii="Times New Roman" w:hAnsi="Times New Roman"/>
          <w:kern w:val="0"/>
          <w:sz w:val="20"/>
          <w:szCs w:val="20"/>
        </w:rPr>
        <w:t xml:space="preserve"> and probes</w:t>
      </w:r>
      <w:r>
        <w:rPr>
          <w:rFonts w:eastAsia="华文仿宋;hakuyoxingshu7000"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eastAsia="华文仿宋;hakuyoxingshu7000" w:cs="Times New Roman" w:ascii="Times New Roman" w:hAnsi="Times New Roman"/>
          <w:kern w:val="0"/>
          <w:sz w:val="20"/>
          <w:szCs w:val="20"/>
        </w:rPr>
        <w:t>used in this study</w:t>
      </w:r>
      <w:r>
        <w:rPr>
          <w:rFonts w:eastAsia="华文仿宋;hakuyoxingshu7000" w:cs="Times New Roman" w:ascii="Times New Roman" w:hAnsi="Times New Roman"/>
          <w:color w:val="131313"/>
          <w:kern w:val="0"/>
          <w:sz w:val="20"/>
          <w:szCs w:val="20"/>
        </w:rPr>
        <w:t xml:space="preserve"> </w:t>
      </w:r>
    </w:p>
    <w:tbl>
      <w:tblPr>
        <w:tblW w:w="97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84"/>
        <w:gridCol w:w="142"/>
        <w:gridCol w:w="4252"/>
        <w:gridCol w:w="567"/>
        <w:gridCol w:w="1418"/>
        <w:gridCol w:w="1303"/>
      </w:tblGrid>
      <w:tr>
        <w:trPr>
          <w:trHeight w:val="23" w:hRule="atLeast"/>
        </w:trPr>
        <w:tc>
          <w:tcPr>
            <w:tcW w:w="977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20"/>
                <w:szCs w:val="20"/>
              </w:rPr>
            </w:pPr>
            <w:r>
              <w:rPr>
                <w:rFonts w:eastAsia="华文仿宋;hakuyoxingshu7000" w:cs="Times New Roman" w:ascii="Times New Roman" w:hAnsi="Times New Roman"/>
                <w:b/>
                <w:sz w:val="18"/>
                <w:szCs w:val="18"/>
              </w:rPr>
              <w:t>Primers for qRT-PCR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131313"/>
                <w:kern w:val="0"/>
                <w:sz w:val="20"/>
                <w:szCs w:val="20"/>
              </w:rPr>
              <w:t>The underline showed the restriction enzyme sites. F, forward; R, reverse</w:t>
            </w:r>
            <w:r>
              <w:rPr>
                <w:rFonts w:cs="Times New Roman" w:ascii="Times New Roman" w:hAnsi="Times New Roman"/>
                <w:color w:val="131313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Name</w:t>
            </w:r>
          </w:p>
        </w:tc>
        <w:tc>
          <w:tcPr>
            <w:tcW w:w="66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900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Sequences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5’ -3’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Experiments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OsMADS25 –F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/R</w:t>
            </w:r>
          </w:p>
        </w:tc>
        <w:tc>
          <w:tcPr>
            <w:tcW w:w="66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 xml:space="preserve">TGAACCCAATGTCAGAGGCTA 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 xml:space="preserve"> TCCTTTTGAACAAGAGACCCC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RbohA –F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/R</w:t>
            </w:r>
          </w:p>
        </w:tc>
        <w:tc>
          <w:tcPr>
            <w:tcW w:w="66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s-ES"/>
              </w:rPr>
              <w:t>gtcttatgcagtcatgaatgtaca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  <w:lang w:val="es-ES"/>
              </w:rPr>
              <w:t xml:space="preserve"> /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  <w:lang w:val="es-ES"/>
              </w:rPr>
              <w:t xml:space="preserve"> gaataatatacagttaattagcct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Rboh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B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 xml:space="preserve"> –F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/R</w:t>
            </w:r>
          </w:p>
        </w:tc>
        <w:tc>
          <w:tcPr>
            <w:tcW w:w="66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s-ES"/>
              </w:rPr>
              <w:t>cctagtggaagaagctgtgct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  <w:lang w:val="es-ES"/>
              </w:rPr>
              <w:t xml:space="preserve"> /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  <w:lang w:val="es-ES"/>
              </w:rPr>
              <w:t xml:space="preserve"> cactatgaaagggaacatcacaa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Rboh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 xml:space="preserve"> –F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/R</w:t>
            </w:r>
          </w:p>
        </w:tc>
        <w:tc>
          <w:tcPr>
            <w:tcW w:w="66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tgttttagggatggttttacac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 xml:space="preserve"> /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 xml:space="preserve"> tgtacagacagaaggttaacgt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Rboh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 xml:space="preserve"> –F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/R</w:t>
            </w:r>
          </w:p>
        </w:tc>
        <w:tc>
          <w:tcPr>
            <w:tcW w:w="66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s-ES"/>
              </w:rPr>
              <w:t>gaccagaccaggaaaaaaacaccaa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  <w:lang w:val="es-ES"/>
              </w:rPr>
              <w:t>/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  <w:lang w:val="es-ES"/>
              </w:rPr>
              <w:t>acacagaaagagttgctaaccgatg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Rboh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 xml:space="preserve"> –F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/R</w:t>
            </w:r>
          </w:p>
        </w:tc>
        <w:tc>
          <w:tcPr>
            <w:tcW w:w="66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catcgtgcatagattctgga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 xml:space="preserve"> /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 xml:space="preserve"> catgcattcccactgttcca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Rboh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 xml:space="preserve"> –F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/R</w:t>
            </w:r>
          </w:p>
        </w:tc>
        <w:tc>
          <w:tcPr>
            <w:tcW w:w="66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tcgtctatcatagatatacatg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 xml:space="preserve"> /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 xml:space="preserve"> cgtgtactttggtgacctcag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Rboh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 xml:space="preserve"> –F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/R</w:t>
            </w:r>
          </w:p>
        </w:tc>
        <w:tc>
          <w:tcPr>
            <w:tcW w:w="66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s-ES"/>
              </w:rPr>
              <w:t>aagcgttgctaattttcgctat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  <w:lang w:val="es-ES"/>
              </w:rPr>
              <w:t xml:space="preserve"> /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  <w:lang w:val="es-ES"/>
              </w:rPr>
              <w:t xml:space="preserve"> gagaggatgtttttttgaacgg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Rboh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 xml:space="preserve"> –F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/R</w:t>
            </w:r>
          </w:p>
        </w:tc>
        <w:tc>
          <w:tcPr>
            <w:tcW w:w="66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gtacaattatatacagattaatg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 xml:space="preserve"> /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 xml:space="preserve"> cgaacaaccaatcactcactaa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Rboh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I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–F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/R</w:t>
            </w:r>
          </w:p>
        </w:tc>
        <w:tc>
          <w:tcPr>
            <w:tcW w:w="66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s-ES"/>
              </w:rPr>
              <w:t>tggccagataatttcatcggtt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  <w:lang w:val="es-ES"/>
              </w:rPr>
              <w:t xml:space="preserve"> /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  <w:lang w:val="es-ES"/>
              </w:rPr>
              <w:t xml:space="preserve"> gctactctaagtattacaaagta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Os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Cu/Zn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SOD-F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/R</w:t>
            </w:r>
          </w:p>
        </w:tc>
        <w:tc>
          <w:tcPr>
            <w:tcW w:w="66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s-ES"/>
              </w:rPr>
              <w:t>CTTGCGGGATCATCGGACTT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  <w:lang w:val="es-ES"/>
              </w:rPr>
              <w:t xml:space="preserve"> /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  <w:lang w:val="es-ES"/>
              </w:rPr>
              <w:t xml:space="preserve"> GAGCTCGTAGAGTTTCAGGCT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Os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Mn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SOD -F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/R</w:t>
            </w:r>
          </w:p>
        </w:tc>
        <w:tc>
          <w:tcPr>
            <w:tcW w:w="66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s-ES"/>
              </w:rPr>
              <w:t>GCCAGACTACCTGAGCAACA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  <w:lang w:val="es-ES"/>
              </w:rPr>
              <w:t>/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  <w:lang w:val="es-ES"/>
              </w:rPr>
              <w:t xml:space="preserve"> CGTTGCCTTCAGACAACATCA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OsCATB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 xml:space="preserve"> -F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/R</w:t>
            </w:r>
          </w:p>
        </w:tc>
        <w:tc>
          <w:tcPr>
            <w:tcW w:w="66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GTTCGGTTCTCCACAGTCGT/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 xml:space="preserve"> CCCTCCATGTGCCTGTAGTT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OsGR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 xml:space="preserve"> -F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/R</w:t>
            </w:r>
          </w:p>
        </w:tc>
        <w:tc>
          <w:tcPr>
            <w:tcW w:w="66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s-ES"/>
              </w:rPr>
              <w:t>AACAGCCGATGGCATAAAAG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  <w:lang w:val="es-ES"/>
              </w:rPr>
              <w:t>/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  <w:lang w:val="es-ES"/>
              </w:rPr>
              <w:t xml:space="preserve"> CAACCACCAGTTTCATGACG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O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es-ES"/>
              </w:rPr>
              <w:t>APX1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-F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/R</w:t>
            </w:r>
          </w:p>
        </w:tc>
        <w:tc>
          <w:tcPr>
            <w:tcW w:w="66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CCAAGGGTTCTGACCACCTA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 xml:space="preserve"> CAGTTCGGAGAGCTTGAGGT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OsGST4-1-F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/R</w:t>
            </w:r>
          </w:p>
        </w:tc>
        <w:tc>
          <w:tcPr>
            <w:tcW w:w="66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TCACAGCGACGGAGTACGGC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 xml:space="preserve"> GGCATGCCGGCGATCACCTT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s-ES"/>
              </w:rPr>
              <w:t>O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es-ES"/>
              </w:rPr>
              <w:t>P5CS1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es-ES"/>
              </w:rPr>
              <w:t>-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es-ES"/>
              </w:rPr>
              <w:t>F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es-ES"/>
              </w:rPr>
              <w:t>/R</w:t>
            </w:r>
          </w:p>
        </w:tc>
        <w:tc>
          <w:tcPr>
            <w:tcW w:w="66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GTGGAGGAGGAGAGGCTG</w:t>
            </w: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/</w:t>
            </w:r>
            <w:r>
              <w:rPr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TGCCCAAAGCCAATCTTC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s-ES"/>
              </w:rPr>
              <w:t>O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es-ES"/>
              </w:rPr>
              <w:t>P5CR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es-ES"/>
              </w:rPr>
              <w:t>-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es-ES"/>
              </w:rPr>
              <w:t>F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es-ES"/>
              </w:rPr>
              <w:t>/R</w:t>
            </w:r>
          </w:p>
        </w:tc>
        <w:tc>
          <w:tcPr>
            <w:tcW w:w="66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AATAGAGGCCATGGCTGATG</w:t>
            </w: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/</w:t>
            </w:r>
            <w:r>
              <w:rPr>
                <w:rFonts w:eastAsia="GulliverRM;方正兰亭超细黑简体" w:cs="GulliverRM;方正兰亭超细黑简体" w:ascii="GulliverRM;方正兰亭超细黑简体" w:hAnsi="GulliverRM;方正兰亭超细黑简体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AATGCACCCTTCTCAAGCTC-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O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LEA3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es-ES"/>
              </w:rPr>
              <w:t xml:space="preserve"> F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es-ES"/>
              </w:rPr>
              <w:t>/R</w:t>
            </w:r>
          </w:p>
        </w:tc>
        <w:tc>
          <w:tcPr>
            <w:tcW w:w="66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GTACACCAAGGACTCT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CCCAAAGGGAAATCATTCAC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OsABI5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es-ES"/>
              </w:rPr>
              <w:t xml:space="preserve"> F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es-ES"/>
              </w:rPr>
              <w:t>/R</w:t>
            </w:r>
          </w:p>
        </w:tc>
        <w:tc>
          <w:tcPr>
            <w:tcW w:w="66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GAATTCCAGGCTACCA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TGATCTCAGTCCACACCTCC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β-actin-F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/R</w:t>
            </w:r>
          </w:p>
        </w:tc>
        <w:tc>
          <w:tcPr>
            <w:tcW w:w="66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AGGAAGGCTGGAAGAGGACC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 xml:space="preserve"> CGGGAAATTGTGAGGGACAT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Ubiquitin -F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/R</w:t>
            </w:r>
          </w:p>
        </w:tc>
        <w:tc>
          <w:tcPr>
            <w:tcW w:w="66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CGAGTCTAACGGACACCA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AAGATGACCCGACAAAC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O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TRAB1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es-ES"/>
              </w:rPr>
              <w:t xml:space="preserve"> F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es-ES"/>
              </w:rPr>
              <w:t>/R</w:t>
            </w:r>
          </w:p>
        </w:tc>
        <w:tc>
          <w:tcPr>
            <w:tcW w:w="66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ATATGGATTCAGCGGGCAAGGG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 xml:space="preserve"> TCCACCACCTTCTCCACGTTAC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O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ZIP23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es-ES"/>
              </w:rPr>
              <w:t xml:space="preserve"> F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es-ES"/>
              </w:rPr>
              <w:t>/R</w:t>
            </w:r>
          </w:p>
        </w:tc>
        <w:tc>
          <w:tcPr>
            <w:tcW w:w="66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GGAGCTGAACGATGAACTCCAG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 xml:space="preserve"> TCGGCTCATTCTCTCTAGAACCTC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Os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ZIP46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es-ES"/>
              </w:rPr>
              <w:t xml:space="preserve"> F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es-ES"/>
              </w:rPr>
              <w:t>/R</w:t>
            </w:r>
          </w:p>
        </w:tc>
        <w:tc>
          <w:tcPr>
            <w:tcW w:w="66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GAACACTGACTGGTCCATGCTG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 xml:space="preserve"> GAGAGAAGCAACTCTGAAGCTGAG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OsMADS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25-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F/R</w:t>
            </w:r>
          </w:p>
        </w:tc>
        <w:tc>
          <w:tcPr>
            <w:tcW w:w="66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ACGTCAAGTGAGCAAG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GTGGTGCAATACGCTACACA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RT-PCR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  <w:lang w:val="es-ES"/>
              </w:rPr>
              <w:t>RT-EF1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es-ES"/>
              </w:rPr>
              <w:t>α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es-ES"/>
              </w:rPr>
              <w:t>-F/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  <w:lang w:val="es-ES"/>
              </w:rPr>
              <w:t>R</w:t>
            </w:r>
          </w:p>
        </w:tc>
        <w:tc>
          <w:tcPr>
            <w:tcW w:w="66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ACAAGATCGGTGGTAT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GTACTCAGAGAAGGTCT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RT-PCR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GTS4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2</w:t>
            </w:r>
          </w:p>
        </w:tc>
        <w:tc>
          <w:tcPr>
            <w:tcW w:w="66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TGGGAACTAAAAAGATGCCG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 xml:space="preserve"> TTCAGGTGCTGATGATGACC</w:t>
            </w:r>
          </w:p>
        </w:tc>
        <w:tc>
          <w:tcPr>
            <w:tcW w:w="13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OsGST4 mutant screening</w:t>
            </w:r>
          </w:p>
        </w:tc>
      </w:tr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3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4</w:t>
            </w:r>
          </w:p>
        </w:tc>
        <w:tc>
          <w:tcPr>
            <w:tcW w:w="66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CCACAGTTTTCGCGATCCAGACTG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/ 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TTGGGGTTTCTACAGGACGTAAC</w:t>
            </w:r>
          </w:p>
        </w:tc>
        <w:tc>
          <w:tcPr>
            <w:tcW w:w="13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77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b/>
                <w:b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b/>
                <w:sz w:val="18"/>
                <w:szCs w:val="18"/>
              </w:rPr>
              <w:t>Primers for generating DNA vector</w:t>
            </w:r>
          </w:p>
        </w:tc>
      </w:tr>
      <w:tr>
        <w:trPr>
          <w:trHeight w:val="23" w:hRule="atLeast"/>
        </w:trPr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Name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900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Sequences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5’ -3’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Experiments</w:t>
            </w:r>
          </w:p>
        </w:tc>
      </w:tr>
      <w:tr>
        <w:trPr>
          <w:trHeight w:val="23" w:hRule="atLeast"/>
        </w:trPr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OsMADS25- F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AGCT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CAGGGTTTTCCCAGTC</w:t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PCAMBIA1301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, overexpression</w:t>
            </w:r>
          </w:p>
        </w:tc>
      </w:tr>
      <w:tr>
        <w:trPr>
          <w:trHeight w:val="23" w:hRule="atLeast"/>
        </w:trPr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OsMADS25- R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GTCGA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ATTGTGTTTCCATGATCTAAGTC</w:t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PCAMBIA1301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, overexpression</w:t>
            </w:r>
          </w:p>
        </w:tc>
      </w:tr>
      <w:tr>
        <w:trPr>
          <w:trHeight w:val="23" w:hRule="atLeast"/>
        </w:trPr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OsMAD25 -D-topo-F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kern w:val="0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kern w:val="0"/>
                <w:sz w:val="18"/>
                <w:szCs w:val="18"/>
              </w:rPr>
              <w:t>CACCTGCTCATCAACGCAACATAGAA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D-topo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, RNAi</w:t>
            </w:r>
          </w:p>
        </w:tc>
      </w:tr>
      <w:tr>
        <w:trPr>
          <w:trHeight w:val="23" w:hRule="atLeast"/>
        </w:trPr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OsMAD25 -D-topo-R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AAATTCAGTGGTGCAATACGCT</w:t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D-topo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, RNAi</w:t>
            </w:r>
          </w:p>
        </w:tc>
      </w:tr>
      <w:tr>
        <w:trPr>
          <w:trHeight w:val="23" w:hRule="atLeast"/>
        </w:trPr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 xml:space="preserve">OsMADS25- 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His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华文仿宋;hakuyoxingshu7000" w:cs="Times New Roman" w:ascii="Times New Roman" w:hAnsi="Times New Roman"/>
                <w:kern w:val="0"/>
                <w:sz w:val="18"/>
                <w:szCs w:val="18"/>
                <w:u w:val="single"/>
              </w:rPr>
              <w:t>CCATGGCT</w:t>
            </w:r>
            <w:r>
              <w:rPr>
                <w:rFonts w:eastAsia="华文仿宋;hakuyoxingshu7000" w:cs="Times New Roman" w:ascii="Times New Roman" w:hAnsi="Times New Roman"/>
                <w:kern w:val="0"/>
                <w:sz w:val="18"/>
                <w:szCs w:val="18"/>
              </w:rPr>
              <w:t>ATGGGGAGAGGGAAG</w:t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pET32a, Recombiant protein, EMSA</w:t>
            </w:r>
          </w:p>
        </w:tc>
      </w:tr>
      <w:tr>
        <w:trPr>
          <w:trHeight w:val="23" w:hRule="atLeast"/>
        </w:trPr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 xml:space="preserve">OsMADS25- 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His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华文仿宋;hakuyoxingshu7000" w:cs="Times New Roman" w:ascii="Times New Roman" w:hAnsi="Times New Roman"/>
                <w:kern w:val="0"/>
                <w:sz w:val="18"/>
                <w:szCs w:val="18"/>
                <w:u w:val="single"/>
              </w:rPr>
              <w:t>CATATG</w:t>
            </w:r>
            <w:r>
              <w:rPr>
                <w:rFonts w:eastAsia="华文仿宋;hakuyoxingshu7000" w:cs="Times New Roman" w:ascii="Times New Roman" w:hAnsi="Times New Roman"/>
                <w:kern w:val="0"/>
                <w:sz w:val="18"/>
                <w:szCs w:val="18"/>
              </w:rPr>
              <w:t>TTATTCATCTTCAACTTC</w:t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 xml:space="preserve">pET32a, </w:t>
            </w:r>
            <w:bookmarkStart w:id="0" w:name="OLE_LINK2"/>
            <w:bookmarkStart w:id="1" w:name="OLE_LINK1"/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Recombiant protein</w:t>
            </w:r>
            <w:bookmarkEnd w:id="0"/>
            <w:bookmarkEnd w:id="1"/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, EMSA</w:t>
            </w:r>
          </w:p>
        </w:tc>
      </w:tr>
      <w:tr>
        <w:trPr>
          <w:trHeight w:val="23" w:hRule="atLeast"/>
        </w:trPr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OsGTS4-His-F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华文仿宋;hakuyoxingshu7000" w:cs="Times New Roman" w:ascii="Times New Roman" w:hAnsi="Times New Roman"/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rFonts w:eastAsia="华文仿宋;hakuyoxingshu7000" w:cs="Times New Roman" w:ascii="Times New Roman" w:hAnsi="Times New Roman"/>
                <w:kern w:val="0"/>
                <w:sz w:val="18"/>
                <w:szCs w:val="18"/>
              </w:rPr>
              <w:t>ATGCTGGTGTGCCTGGAG</w:t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 xml:space="preserve">pET32a, Recombiant protein,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 xml:space="preserve">ROS scavenging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activity</w:t>
            </w:r>
          </w:p>
        </w:tc>
      </w:tr>
      <w:tr>
        <w:trPr>
          <w:trHeight w:val="23" w:hRule="atLeast"/>
        </w:trPr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OsGST4-His-R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华文仿宋;hakuyoxingshu7000" w:cs="Times New Roman" w:ascii="Times New Roman" w:hAnsi="Times New Roman"/>
                <w:kern w:val="0"/>
                <w:sz w:val="18"/>
                <w:szCs w:val="18"/>
                <w:u w:val="single"/>
              </w:rPr>
              <w:t>CTCGAG</w:t>
            </w:r>
            <w:r>
              <w:rPr>
                <w:rFonts w:eastAsia="华文仿宋;hakuyoxingshu7000" w:cs="Times New Roman" w:ascii="Times New Roman" w:hAnsi="Times New Roman"/>
                <w:kern w:val="0"/>
                <w:sz w:val="18"/>
                <w:szCs w:val="18"/>
              </w:rPr>
              <w:t>CTATGGCAAGTTCCCACTTC</w:t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pET32a, Recombiant protein, ROS scavenging activity</w:t>
            </w:r>
          </w:p>
        </w:tc>
      </w:tr>
      <w:tr>
        <w:trPr>
          <w:trHeight w:val="23" w:hRule="atLeast"/>
        </w:trPr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35S-GFP-F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 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G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GCGGCCG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GGTGAGCAAGGGCGAGGAG</w:t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pGreenII 62-SK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,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transient expression</w:t>
            </w:r>
          </w:p>
        </w:tc>
      </w:tr>
      <w:tr>
        <w:trPr>
          <w:trHeight w:val="23" w:hRule="atLeast"/>
        </w:trPr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35S-GFP-R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GCTCTAG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AAAGATCTACCATGTACAGCTCGT</w:t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pGreenII 62-SK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 xml:space="preserve"> transient expression</w:t>
            </w:r>
          </w:p>
        </w:tc>
      </w:tr>
      <w:tr>
        <w:trPr>
          <w:trHeight w:val="23" w:hRule="atLeast"/>
        </w:trPr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35S-OsMADS25-F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AGCT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CAGGGTTTTCCCAGTC</w:t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pGreenII 62-SK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transient expression</w:t>
            </w:r>
          </w:p>
        </w:tc>
      </w:tr>
      <w:tr>
        <w:trPr>
          <w:trHeight w:val="23" w:hRule="atLeast"/>
        </w:trPr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35S-OsMADS25-R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GTCGA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ATTGTGTTTCCATGATCTAAGTC</w:t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pGreenII 62-SK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transient expression</w:t>
            </w:r>
          </w:p>
        </w:tc>
      </w:tr>
      <w:tr>
        <w:trPr>
          <w:trHeight w:val="23" w:hRule="atLeast"/>
        </w:trPr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35S- OsGTS4pro-F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rFonts w:eastAsia="华文仿宋;hakuyoxingshu7000" w:cs="Times New Roman" w:ascii="Times New Roman" w:hAnsi="Times New Roman"/>
                <w:caps/>
                <w:sz w:val="18"/>
                <w:szCs w:val="18"/>
                <w:u w:val="single"/>
              </w:rPr>
              <w:t>GGGGTACCCc</w:t>
            </w:r>
            <w:r>
              <w:rPr>
                <w:rFonts w:eastAsia="华文仿宋;hakuyoxingshu7000" w:cs="Times New Roman" w:ascii="Times New Roman" w:hAnsi="Times New Roman"/>
                <w:caps/>
                <w:sz w:val="18"/>
                <w:szCs w:val="18"/>
              </w:rPr>
              <w:t>agattgagatagcagatcg</w:t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pGreenII 0800-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GUS,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 xml:space="preserve"> transient expression</w:t>
            </w:r>
          </w:p>
        </w:tc>
      </w:tr>
      <w:tr>
        <w:trPr>
          <w:trHeight w:val="23" w:hRule="atLeast"/>
        </w:trPr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35S- OsGTS4pro-R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highlight w:val="yellow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  <w:u w:val="single"/>
              </w:rPr>
              <w:t>GCTCTAGAGC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TAGAAGATCCCAACCCTCC</w:t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pGreenII 0800-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GUS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 xml:space="preserve"> transient expression</w:t>
            </w:r>
          </w:p>
        </w:tc>
      </w:tr>
      <w:tr>
        <w:trPr>
          <w:trHeight w:val="23" w:hRule="atLeast"/>
        </w:trPr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35S- Os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P5CR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pro-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P1-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  <w:u w:val="single"/>
                <w:shd w:fill="FFFFFF" w:val="clear"/>
              </w:rPr>
              <w:t>CTCGAG</w:t>
            </w:r>
            <w:r>
              <w:rPr>
                <w:rFonts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>AGTACGGTAGTAGCATCCAA</w:t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pGreenII 0800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 xml:space="preserve"> transient expression</w:t>
            </w:r>
          </w:p>
        </w:tc>
      </w:tr>
      <w:tr>
        <w:trPr>
          <w:trHeight w:val="23" w:hRule="atLeast"/>
        </w:trPr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35S- Os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P5CR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pro-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P1-R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  <w:u w:val="single"/>
                <w:shd w:fill="FFFFFF" w:val="clear"/>
              </w:rPr>
              <w:t>GATATC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GCCAGGAGCTCGTATGAGAG</w:t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pGreenII 0800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 xml:space="preserve"> transient expression</w:t>
            </w:r>
          </w:p>
        </w:tc>
      </w:tr>
      <w:tr>
        <w:trPr>
          <w:trHeight w:val="23" w:hRule="atLeast"/>
        </w:trPr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35S- Os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P5CR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pro-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P2-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  <w:u w:val="single"/>
                <w:shd w:fill="FFFFFF" w:val="clear"/>
              </w:rPr>
              <w:t>CTCGAG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 xml:space="preserve">TTCCACTATGAGTAGTAAGTGGC </w:t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pGreenII 0800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 xml:space="preserve"> transient expression</w:t>
            </w:r>
          </w:p>
        </w:tc>
      </w:tr>
      <w:tr>
        <w:trPr>
          <w:trHeight w:val="23" w:hRule="atLeast"/>
        </w:trPr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35S- Os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P5CR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pro-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P2-R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  <w:u w:val="single"/>
                <w:shd w:fill="FFFFFF" w:val="clear"/>
              </w:rPr>
              <w:t>GATATC</w:t>
            </w:r>
            <w:r>
              <w:rPr>
                <w:rFonts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 xml:space="preserve">TGCGATAAGAACAGGCTCCC </w:t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pGreenII 0800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 xml:space="preserve"> transient expression</w:t>
            </w:r>
          </w:p>
        </w:tc>
      </w:tr>
      <w:tr>
        <w:trPr>
          <w:trHeight w:val="23" w:hRule="atLeast"/>
        </w:trPr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35S- Os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P5CR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pro-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P3-F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  <w:u w:val="single"/>
                <w:shd w:fill="FFFFFF" w:val="clear"/>
              </w:rPr>
              <w:t>CTCGAG</w:t>
            </w:r>
            <w:r>
              <w:rPr>
                <w:rFonts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>AGTACGGTAGTAGCATCCAA</w:t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pGreenII 0800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 xml:space="preserve"> transient expression</w:t>
            </w:r>
          </w:p>
        </w:tc>
      </w:tr>
      <w:tr>
        <w:trPr>
          <w:trHeight w:val="23" w:hRule="atLeast"/>
        </w:trPr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35S- Os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P5CR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pro-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P3-R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  <w:u w:val="single"/>
                <w:shd w:fill="FFFFFF" w:val="clear"/>
              </w:rPr>
              <w:t>GATATC</w:t>
            </w:r>
            <w:r>
              <w:rPr>
                <w:rFonts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>TGCGATAAGAACAGGCTCCC</w:t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pGreenII 0800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 xml:space="preserve"> transient expression</w:t>
            </w:r>
          </w:p>
        </w:tc>
      </w:tr>
      <w:tr>
        <w:trPr>
          <w:trHeight w:val="23" w:hRule="atLeast"/>
        </w:trPr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YOsGTS4-up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  <w:u w:val="single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GGGGTACCCCCTCCTAAATCAAGTCATGCTTGCATGCTGTGATCAATTAATAGTTGACCAGCCGCTAGTTGCCGGCGCCCTCGAGGG</w:t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Yeast one-hybrid</w:t>
            </w:r>
          </w:p>
        </w:tc>
      </w:tr>
      <w:tr>
        <w:trPr>
          <w:trHeight w:val="23" w:hRule="atLeast"/>
        </w:trPr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YOsGTS4-down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CCCTCGAGGGCGCCGGCAACTAGCGGCTGGTCAACTATTAATTGATCACAGCATGCAAGCATGACTTGATTTAGGAGGGGGTACCCC</w:t>
            </w:r>
          </w:p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  <w:u w:val="single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  <w:u w:val="single"/>
              </w:rPr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Yeast one-hybrid</w:t>
            </w:r>
          </w:p>
        </w:tc>
      </w:tr>
      <w:tr>
        <w:trPr>
          <w:trHeight w:val="23" w:hRule="atLeast"/>
        </w:trPr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Mut-YOsGTS4-up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GGGGTACCCCCTCCTAAATCAAGTCATGCTTGCATGCTGTGATAAATTAATATTTGACCAGCCGCTAGTTGCCGGCGCCCTCGAGGG</w:t>
            </w:r>
          </w:p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  <w:u w:val="single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  <w:u w:val="single"/>
              </w:rPr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Yeast one-hybrid</w:t>
            </w:r>
          </w:p>
        </w:tc>
      </w:tr>
      <w:tr>
        <w:trPr>
          <w:trHeight w:val="23" w:hRule="atLeast"/>
        </w:trPr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Mut-YOsGTS4-down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CCCTCGAGGGCGCCGGCAACTAGCGGCTGGTCAAATATTAATTTATCACAGCATGCAAGCATGACTTGATTTAGGAGGGGGTACCCC</w:t>
            </w:r>
          </w:p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  <w:u w:val="single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  <w:u w:val="single"/>
              </w:rPr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Yeast one-hybrid</w:t>
            </w:r>
          </w:p>
        </w:tc>
      </w:tr>
      <w:tr>
        <w:trPr>
          <w:trHeight w:val="23" w:hRule="atLeast"/>
        </w:trPr>
        <w:tc>
          <w:tcPr>
            <w:tcW w:w="977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华文仿宋;hakuyoxingshu7000" w:cs="Times New Roman" w:ascii="Times New Roman" w:hAnsi="Times New Roman"/>
                <w:b/>
                <w:sz w:val="18"/>
                <w:szCs w:val="18"/>
              </w:rPr>
              <w:t>P</w:t>
            </w:r>
            <w:r>
              <w:rPr>
                <w:rFonts w:eastAsia="华文仿宋;hakuyoxingshu7000" w:cs="Times New Roman" w:ascii="Times New Roman" w:hAnsi="Times New Roman"/>
                <w:b/>
                <w:sz w:val="18"/>
                <w:szCs w:val="18"/>
              </w:rPr>
              <w:t>robes for EMSA</w:t>
            </w:r>
          </w:p>
        </w:tc>
      </w:tr>
      <w:tr>
        <w:trPr>
          <w:trHeight w:val="23" w:hRule="atLeast"/>
        </w:trPr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Name</w:t>
            </w:r>
          </w:p>
        </w:tc>
        <w:tc>
          <w:tcPr>
            <w:tcW w:w="48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900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Sequences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5’ -3’</w:t>
            </w: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Experiments</w:t>
            </w:r>
          </w:p>
        </w:tc>
      </w:tr>
      <w:tr>
        <w:trPr>
          <w:trHeight w:val="23" w:hRule="atLeast"/>
        </w:trPr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OsGTS4-sense</w:t>
            </w:r>
          </w:p>
        </w:tc>
        <w:tc>
          <w:tcPr>
            <w:tcW w:w="48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CATGCTGTGATCAATTAATAGTTGACCAGCC</w:t>
            </w:r>
          </w:p>
        </w:tc>
        <w:tc>
          <w:tcPr>
            <w:tcW w:w="2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EMSA</w:t>
            </w:r>
          </w:p>
        </w:tc>
      </w:tr>
      <w:tr>
        <w:trPr>
          <w:trHeight w:val="23" w:hRule="atLeast"/>
        </w:trPr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OsGTS4-anti sense</w:t>
            </w:r>
          </w:p>
        </w:tc>
        <w:tc>
          <w:tcPr>
            <w:tcW w:w="48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GGCTGGTCAACTATTAATTGATCACAGCATG</w:t>
            </w:r>
          </w:p>
        </w:tc>
        <w:tc>
          <w:tcPr>
            <w:tcW w:w="2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EMSA</w:t>
            </w:r>
          </w:p>
        </w:tc>
      </w:tr>
      <w:tr>
        <w:trPr>
          <w:trHeight w:val="23" w:hRule="atLeast"/>
        </w:trPr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Mut-OsGTS4-sense</w:t>
            </w:r>
          </w:p>
        </w:tc>
        <w:tc>
          <w:tcPr>
            <w:tcW w:w="48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CATGCTGTGATAAATTAATATTTGACCAGCC</w:t>
            </w:r>
          </w:p>
        </w:tc>
        <w:tc>
          <w:tcPr>
            <w:tcW w:w="2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EMSA</w:t>
            </w:r>
          </w:p>
        </w:tc>
      </w:tr>
      <w:tr>
        <w:trPr>
          <w:trHeight w:val="23" w:hRule="atLeast"/>
        </w:trPr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Mut-OsGTS4-anti sense</w:t>
            </w:r>
          </w:p>
        </w:tc>
        <w:tc>
          <w:tcPr>
            <w:tcW w:w="48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GGCTGGTCAAATATTAATTTATCACAGCATG</w:t>
            </w:r>
          </w:p>
        </w:tc>
        <w:tc>
          <w:tcPr>
            <w:tcW w:w="2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EMSA</w:t>
            </w:r>
          </w:p>
        </w:tc>
      </w:tr>
      <w:tr>
        <w:trPr>
          <w:trHeight w:val="23" w:hRule="atLeast"/>
        </w:trPr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OsP5CR-P1-sense</w:t>
            </w:r>
          </w:p>
        </w:tc>
        <w:tc>
          <w:tcPr>
            <w:tcW w:w="48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cagagggcattctccctaataaggcagatacctccg</w:t>
            </w:r>
          </w:p>
        </w:tc>
        <w:tc>
          <w:tcPr>
            <w:tcW w:w="2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EMSA</w:t>
            </w:r>
          </w:p>
        </w:tc>
      </w:tr>
      <w:tr>
        <w:trPr>
          <w:trHeight w:val="23" w:hRule="atLeast"/>
        </w:trPr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OsP5CR-P1-antisense</w:t>
            </w:r>
          </w:p>
        </w:tc>
        <w:tc>
          <w:tcPr>
            <w:tcW w:w="48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CGGAGGTATCTGCCTTATTAGGGAGAATGCCCTCTG</w:t>
            </w:r>
          </w:p>
        </w:tc>
        <w:tc>
          <w:tcPr>
            <w:tcW w:w="2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EMSA</w:t>
            </w:r>
          </w:p>
        </w:tc>
      </w:tr>
      <w:tr>
        <w:trPr>
          <w:trHeight w:val="23" w:hRule="atLeast"/>
        </w:trPr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Mut-OsP5CR-P1-sense</w:t>
            </w:r>
          </w:p>
        </w:tc>
        <w:tc>
          <w:tcPr>
            <w:tcW w:w="48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cagagggcattctcTTtaataaAAcagatacctccg</w:t>
            </w:r>
          </w:p>
        </w:tc>
        <w:tc>
          <w:tcPr>
            <w:tcW w:w="2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EMSA</w:t>
            </w:r>
          </w:p>
        </w:tc>
      </w:tr>
      <w:tr>
        <w:trPr>
          <w:trHeight w:val="23" w:hRule="atLeast"/>
        </w:trPr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Mut-OsP5CR-P1-antisense</w:t>
            </w:r>
          </w:p>
        </w:tc>
        <w:tc>
          <w:tcPr>
            <w:tcW w:w="48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CGGAGGTATCTGTTTTATTAAAGAGAATGCCCTCTG</w:t>
            </w:r>
          </w:p>
        </w:tc>
        <w:tc>
          <w:tcPr>
            <w:tcW w:w="2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EMSA</w:t>
            </w:r>
          </w:p>
        </w:tc>
      </w:tr>
      <w:tr>
        <w:trPr>
          <w:trHeight w:val="23" w:hRule="atLeast"/>
        </w:trPr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OsP5CR-P2-sense</w:t>
            </w:r>
          </w:p>
        </w:tc>
        <w:tc>
          <w:tcPr>
            <w:tcW w:w="48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cgacgaatccattcatatatttgtaggggcagcgg</w:t>
            </w:r>
          </w:p>
        </w:tc>
        <w:tc>
          <w:tcPr>
            <w:tcW w:w="2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EMSA</w:t>
            </w:r>
          </w:p>
        </w:tc>
      </w:tr>
      <w:tr>
        <w:trPr>
          <w:trHeight w:val="23" w:hRule="atLeast"/>
        </w:trPr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OsP5CR-P2-antisense</w:t>
            </w:r>
          </w:p>
        </w:tc>
        <w:tc>
          <w:tcPr>
            <w:tcW w:w="48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CCGCTGCCCCTACAAATATATGAATGGATTCGTCG</w:t>
            </w:r>
          </w:p>
        </w:tc>
        <w:tc>
          <w:tcPr>
            <w:tcW w:w="2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EMSA</w:t>
            </w:r>
          </w:p>
        </w:tc>
      </w:tr>
      <w:tr>
        <w:trPr>
          <w:trHeight w:val="23" w:hRule="atLeast"/>
        </w:trPr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Mut-OsP5CR-P2-sense</w:t>
            </w:r>
          </w:p>
        </w:tc>
        <w:tc>
          <w:tcPr>
            <w:tcW w:w="48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cgacgaatccattTatatatttAtaggggcagcgg</w:t>
            </w:r>
          </w:p>
        </w:tc>
        <w:tc>
          <w:tcPr>
            <w:tcW w:w="2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EMSA</w:t>
            </w:r>
          </w:p>
        </w:tc>
      </w:tr>
      <w:tr>
        <w:trPr>
          <w:trHeight w:val="23" w:hRule="atLeast"/>
        </w:trPr>
        <w:tc>
          <w:tcPr>
            <w:tcW w:w="2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Mut-OsP5CR-P2-antisense</w:t>
            </w:r>
          </w:p>
        </w:tc>
        <w:tc>
          <w:tcPr>
            <w:tcW w:w="48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CCGCTGCCCCTATAAATATATAAATGGATTCGTCG</w:t>
            </w:r>
          </w:p>
        </w:tc>
        <w:tc>
          <w:tcPr>
            <w:tcW w:w="2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;hakuyoxingshu7000" w:cs="Times New Roman"/>
                <w:sz w:val="18"/>
                <w:szCs w:val="18"/>
              </w:rPr>
            </w:pPr>
            <w:r>
              <w:rPr>
                <w:rFonts w:eastAsia="华文仿宋;hakuyoxingshu7000" w:cs="Times New Roman" w:ascii="Times New Roman" w:hAnsi="Times New Roman"/>
                <w:sz w:val="18"/>
                <w:szCs w:val="18"/>
              </w:rPr>
              <w:t>EMS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GulliverRM">
    <w:altName w:val="方正兰亭超细黑简体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7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3T22:21:00Z</dcterms:created>
  <dc:creator>hungjunli</dc:creator>
  <dc:description/>
  <cp:keywords/>
  <dc:language>en-US</dc:language>
  <cp:lastModifiedBy>Administrator</cp:lastModifiedBy>
  <dcterms:modified xsi:type="dcterms:W3CDTF">2018-02-01T12:55:00Z</dcterms:modified>
  <cp:revision>31</cp:revision>
  <dc:subject/>
  <dc:title/>
</cp:coreProperties>
</file>